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3333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ppendices</w:t>
      </w:r>
    </w:p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3333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l </w:t>
      </w:r>
      <w:r w:rsidRPr="0026506B">
        <w:t xml:space="preserve">Figure 1: </w:t>
      </w:r>
      <w:r w:rsidRPr="0033331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Co-culture of endothelial cells and peripheral blood mononuclear cells </w:t>
      </w:r>
    </w:p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</w:pP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After 24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hours of stimulation by Lipopolysaccharide, Tumor Necrosis Factor 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</w:rPr>
        <w:t>α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nd Interferon </w:t>
      </w:r>
      <w:r w:rsidRPr="00333318">
        <w:rPr>
          <w:rStyle w:val="Aucune"/>
          <w:rFonts w:ascii="Times New Roman" w:eastAsia="Calibri" w:hAnsi="Times New Roman" w:cs="Times New Roman"/>
          <w:color w:val="auto"/>
          <w:sz w:val="24"/>
          <w:szCs w:val="24"/>
        </w:rPr>
        <w:t>γ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, endothelial cells were either exposed to macrolides or not for a further 24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ours. Endothelial cells were then washed three times to remove septic stimulation. Cells were irradiated (20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proofErr w:type="spellStart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Gy</w:t>
      </w:r>
      <w:proofErr w:type="spellEnd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) to prevent further proliferation and co-cultured with PBMCs at a ratio 1:1 for 7 days. The supernatants of co-cultures were collected after 72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hours for cytokines measurement (interleukin (IL)-6, IL-8, IFN-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</w:rPr>
        <w:t>γ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and IL-2). At day 7 of the co-culture, PBMCs were stimulated by phorbol-12-myristate-13-acetate 50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proofErr w:type="spellStart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ng</w:t>
      </w:r>
      <w:proofErr w:type="spellEnd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/ml, and </w:t>
      </w:r>
      <w:proofErr w:type="spellStart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ionomycin</w:t>
      </w:r>
      <w:proofErr w:type="spellEnd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1</w:t>
      </w:r>
      <w:r>
        <w:rPr>
          <w:rFonts w:ascii="Arial Unicode MS" w:hAnsi="Arial Unicode MS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µM in the presence of </w:t>
      </w:r>
      <w:proofErr w:type="spellStart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GolgiStop</w:t>
      </w:r>
      <w:proofErr w:type="spellEnd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for four hours before labeling cells to detect T lymphocytes expressing intracellular IL-17 (CD3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vertAlign w:val="superscript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CD8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−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vertAlign w:val="superscript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IL-17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+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) or IFN-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</w:rPr>
        <w:t>γ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 (CD3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vertAlign w:val="superscript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CD8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−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vertAlign w:val="superscript"/>
          <w:lang w:val="en-US"/>
        </w:rPr>
        <w:t>▒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IFN-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</w:rPr>
        <w:t>γ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 xml:space="preserve"> 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val="en-US"/>
        </w:rPr>
        <w:t>+</w:t>
      </w:r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) by flow </w:t>
      </w:r>
      <w:proofErr w:type="spellStart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cytometry</w:t>
      </w:r>
      <w:proofErr w:type="spellEnd"/>
      <w:r w:rsidRPr="0033331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.</w:t>
      </w:r>
    </w:p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Supplemental </w:t>
      </w:r>
      <w:bookmarkStart w:id="0" w:name="_GoBack"/>
      <w:r w:rsidRPr="0026506B">
        <w:t>Figure 2: C</w:t>
      </w:r>
      <w:bookmarkEnd w:id="0"/>
      <w:proofErr w:type="spellStart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>larithromycin</w:t>
      </w:r>
      <w:proofErr w:type="spellEnd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, Erythromycin or </w:t>
      </w:r>
      <w:proofErr w:type="spellStart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>Spiramycin</w:t>
      </w:r>
      <w:proofErr w:type="spellEnd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 did not modify the phenotype of septic stimulated human blood brain barrier endothelial cells (ECs). </w:t>
      </w:r>
    </w:p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The blood brain barrier ECs phenotype was assessed after 24</w:t>
      </w:r>
      <w:r>
        <w:rPr>
          <w:rFonts w:ascii="Arial Unicode MS" w:hAnsi="Arial Unicode MS" w:hint="eastAsia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hours of septic stimulation by IFN-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</w:rPr>
        <w:t>γ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, TNF-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</w:rPr>
        <w:t>α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and LPS. Septic stimulation induced a significant increase of HLA-DR, HLA-I, CD54, CD106 and CD274 expression on ECs. Panel A shows typical flow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cytometry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profiles (normalized to mode Mean Florescence Intensity (MFI)) of HLA-DR, HLA-1, CD54, CD106 and CD274 on non-stimulated ECs (NS) and on septic stimulated ECS (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tim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ECs).</w:t>
      </w:r>
    </w:p>
    <w:p w:rsidR="0026506B" w:rsidRPr="00333318" w:rsidRDefault="0026506B" w:rsidP="0026506B">
      <w:pPr>
        <w:pStyle w:val="Pardfaut"/>
        <w:spacing w:line="480" w:lineRule="auto"/>
        <w:jc w:val="both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Incubation of septic stimulated human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microvascular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blood brain ECs with macrolides did not alter the expression of HLA-DR, HLA-I, CD54, CD106 or CD274 on septic ECs. The ECs 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lastRenderedPageBreak/>
        <w:t>phenotype was assessed after 24</w:t>
      </w:r>
      <w:r>
        <w:rPr>
          <w:rFonts w:ascii="Arial Unicode MS" w:hAnsi="Arial Unicode MS" w:hint="eastAsia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hours of septic stimulation by IFN-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</w:rPr>
        <w:t>γ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, TNF-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</w:rPr>
        <w:t>α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and LPS, followed by 24</w:t>
      </w:r>
      <w:r>
        <w:rPr>
          <w:rFonts w:ascii="Arial Unicode MS" w:hAnsi="Arial Unicode MS" w:hint="eastAsia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hours of incubation with Clarithromycin, Erythromycin or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piramycin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. Control values for ECs incubated with vehicle solution are shown (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tim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ECs). The relative MFIs of HLA-DR (B), HLA class I (C), CD274 (D), CD54 (E) and CD106 (F) are shown after treatment by Clarithromycin (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4), Erythromycin (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5) or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piramycin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(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4). The MFI is calculated relative to the MFI expressed by the stimulated ECs alone.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The mea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±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EM (*</w:t>
      </w:r>
      <w:r w:rsidRPr="00333318">
        <w:rPr>
          <w:rFonts w:ascii="Times New Roman" w:eastAsia="Calibri" w:hAnsi="Times New Roman" w:cs="Times New Roman"/>
          <w:i/>
          <w:iCs/>
          <w:color w:val="auto"/>
          <w:sz w:val="24"/>
          <w:szCs w:val="24"/>
          <w:lang w:val="en-US"/>
        </w:rPr>
        <w:t>p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0.05, **</w:t>
      </w:r>
      <w:r w:rsidRPr="00333318">
        <w:rPr>
          <w:rFonts w:ascii="Times New Roman" w:eastAsia="Calibri" w:hAnsi="Times New Roman" w:cs="Times New Roman"/>
          <w:i/>
          <w:iCs/>
          <w:color w:val="auto"/>
          <w:sz w:val="24"/>
          <w:szCs w:val="24"/>
          <w:lang w:val="en-US"/>
        </w:rPr>
        <w:t>p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0.01, and ***</w:t>
      </w:r>
      <w:r w:rsidRPr="00333318">
        <w:rPr>
          <w:rFonts w:ascii="Times New Roman" w:eastAsia="Calibri" w:hAnsi="Times New Roman" w:cs="Times New Roman"/>
          <w:i/>
          <w:iCs/>
          <w:color w:val="auto"/>
          <w:sz w:val="24"/>
          <w:szCs w:val="24"/>
          <w:lang w:val="en-US"/>
        </w:rPr>
        <w:t>p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 0.001,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Kruskal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-Wallis test) are shown.</w:t>
      </w:r>
    </w:p>
    <w:p w:rsidR="0026506B" w:rsidRPr="00333318" w:rsidRDefault="0026506B" w:rsidP="0026506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480" w:lineRule="auto"/>
        <w:jc w:val="both"/>
        <w:outlineLvl w:val="0"/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Supplemental </w:t>
      </w:r>
      <w:r w:rsidRPr="0026506B">
        <w:t xml:space="preserve">Figure </w:t>
      </w:r>
      <w:hyperlink w:anchor="MEP_L_fig3" w:tooltip="Figure 3: Effects of macrolide therapy on pro-inflammatory soluble factors production by septic stimulated human microvascular endothelial cells." w:history="1">
        <w:r w:rsidRPr="0026506B">
          <w:t>3</w:t>
        </w:r>
      </w:hyperlink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: Effects of macrolide therapy on pro-inflammatory soluble factors production by human blood brain barrier endothelial cells (ECs) </w:t>
      </w:r>
    </w:p>
    <w:p w:rsidR="0026506B" w:rsidRPr="00333318" w:rsidRDefault="0026506B" w:rsidP="0026506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480" w:lineRule="auto"/>
        <w:jc w:val="both"/>
        <w:outlineLvl w:val="0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Interleukin (IL)-6, IL-8, RANTES and ICAM-1s production were quantified by ELISA in the supernatant of human blood brain barrier ECs (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hCMEC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/D3). IL-6, IL-8, RANTES and ICAM-1s were significantly increased after 24</w:t>
      </w:r>
      <w:r>
        <w:rPr>
          <w:rFonts w:ascii="Arial Unicode MS" w:hAnsi="Arial Unicode MS" w:hint="eastAsia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hours of septic stimulation by IFN-</w:t>
      </w:r>
      <w:r w:rsidRPr="00333318">
        <w:rPr>
          <w:rStyle w:val="Aucune"/>
          <w:rFonts w:ascii="Times New Roman" w:eastAsia="Calibri" w:hAnsi="Times New Roman" w:cs="Times New Roman"/>
          <w:color w:val="auto"/>
          <w:sz w:val="24"/>
          <w:szCs w:val="24"/>
        </w:rPr>
        <w:t>γ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, TNF-</w:t>
      </w:r>
      <w:r w:rsidRPr="00333318">
        <w:rPr>
          <w:rStyle w:val="Aucune"/>
          <w:rFonts w:ascii="Times New Roman" w:eastAsia="Calibri" w:hAnsi="Times New Roman" w:cs="Times New Roman"/>
          <w:color w:val="auto"/>
          <w:sz w:val="24"/>
          <w:szCs w:val="24"/>
        </w:rPr>
        <w:t>α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and LPS (A-B). Treatment with Erythromycin (A) (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3) and Clarithromycin (B) (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=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4) in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hCMEC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/D3 for 24</w:t>
      </w:r>
      <w:r>
        <w:rPr>
          <w:rFonts w:ascii="Arial Unicode MS" w:hAnsi="Arial Unicode MS" w:hint="eastAsia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hours following septic stimulation did not alter cytokines production by septic stimulated ECs. Control values for non-stimulated ECs are represented as NS and for septic stimulated ECs as </w:t>
      </w:r>
      <w:proofErr w:type="spellStart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tim</w:t>
      </w:r>
      <w:proofErr w:type="spellEnd"/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ECs. The mean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±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EM (*p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0.05, **p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0.01, and ***p 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&lt;</w:t>
      </w:r>
      <w: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▒</w:t>
      </w:r>
      <w:r w:rsidRPr="00333318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 0.001, One-way ANOVA) are shown.</w:t>
      </w:r>
    </w:p>
    <w:p w:rsidR="0026506B" w:rsidRPr="00333318" w:rsidRDefault="0026506B" w:rsidP="0026506B">
      <w:pPr>
        <w:pStyle w:val="Pardfaut"/>
        <w:spacing w:line="480" w:lineRule="auto"/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</w:pPr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Supplemental </w:t>
      </w:r>
      <w:r w:rsidRPr="0026506B">
        <w:t xml:space="preserve">Figure 4: </w:t>
      </w:r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 xml:space="preserve">Gating strategy of </w:t>
      </w:r>
      <w:proofErr w:type="spellStart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>Treg</w:t>
      </w:r>
      <w:proofErr w:type="spellEnd"/>
      <w:r w:rsidRPr="00333318">
        <w:rPr>
          <w:rFonts w:ascii="Times New Roman" w:eastAsia="Calibri" w:hAnsi="Times New Roman" w:cs="Times New Roman"/>
          <w:b/>
          <w:color w:val="auto"/>
          <w:sz w:val="24"/>
          <w:szCs w:val="24"/>
          <w:lang w:val="en-US"/>
        </w:rPr>
        <w:t>, Th1 and Th17 populations</w:t>
      </w:r>
    </w:p>
    <w:p w:rsidR="0026506B" w:rsidRPr="00333318" w:rsidRDefault="0026506B" w:rsidP="0026506B">
      <w:r w:rsidRPr="00333318">
        <w:rPr>
          <w:rFonts w:eastAsia="Calibri"/>
        </w:rPr>
        <w:t>Figure S3A shows the gating strategy for identification of CD4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>CD45RA</w:t>
      </w:r>
      <w:r w:rsidRPr="00333318">
        <w:rPr>
          <w:rFonts w:eastAsia="Calibri"/>
          <w:vertAlign w:val="superscript"/>
        </w:rPr>
        <w:t>neg</w:t>
      </w:r>
      <w:r w:rsidRPr="00333318">
        <w:rPr>
          <w:rFonts w:eastAsia="Calibri"/>
        </w:rPr>
        <w:t>FoxP3</w:t>
      </w:r>
      <w:r w:rsidRPr="00333318">
        <w:rPr>
          <w:rFonts w:eastAsia="Calibri"/>
          <w:vertAlign w:val="superscript"/>
        </w:rPr>
        <w:t>high</w:t>
      </w:r>
      <w:r w:rsidRPr="00333318">
        <w:rPr>
          <w:rFonts w:eastAsia="Calibri"/>
        </w:rPr>
        <w:t xml:space="preserve"> </w:t>
      </w:r>
      <w:proofErr w:type="spellStart"/>
      <w:r w:rsidRPr="00333318">
        <w:rPr>
          <w:rFonts w:eastAsia="Calibri"/>
        </w:rPr>
        <w:t>Treg</w:t>
      </w:r>
      <w:proofErr w:type="spellEnd"/>
      <w:r w:rsidRPr="00333318">
        <w:rPr>
          <w:rFonts w:eastAsia="Calibri"/>
        </w:rPr>
        <w:t xml:space="preserve"> cells after selection of single events. Figure S3B shows the gating strategy for identification of</w:t>
      </w:r>
      <w:r w:rsidRPr="00333318">
        <w:rPr>
          <w:rFonts w:eastAsia="Calibri"/>
          <w:b/>
        </w:rPr>
        <w:t xml:space="preserve"> </w:t>
      </w:r>
      <w:r w:rsidRPr="00333318">
        <w:rPr>
          <w:rFonts w:eastAsia="Calibri"/>
        </w:rPr>
        <w:t>CD3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>CD8</w:t>
      </w:r>
      <w:r w:rsidRPr="00333318">
        <w:rPr>
          <w:rFonts w:eastAsia="Calibri"/>
          <w:vertAlign w:val="superscript"/>
        </w:rPr>
        <w:t>neg</w:t>
      </w:r>
      <w:r w:rsidRPr="00333318">
        <w:rPr>
          <w:rFonts w:eastAsia="Calibri"/>
        </w:rPr>
        <w:t>IFNγ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>Th1 cells and of CD3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>CD4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>CD8</w:t>
      </w:r>
      <w:r w:rsidRPr="00333318">
        <w:rPr>
          <w:rFonts w:eastAsia="Calibri"/>
          <w:vertAlign w:val="superscript"/>
        </w:rPr>
        <w:t>neg</w:t>
      </w:r>
      <w:r w:rsidRPr="00333318">
        <w:rPr>
          <w:rFonts w:eastAsia="Calibri"/>
        </w:rPr>
        <w:t>IL17</w:t>
      </w:r>
      <w:r>
        <w:rPr>
          <w:rFonts w:eastAsia="Calibri"/>
        </w:rPr>
        <w:t>▒</w:t>
      </w:r>
      <w:r w:rsidRPr="00333318">
        <w:rPr>
          <w:rFonts w:eastAsia="Calibri"/>
          <w:vertAlign w:val="superscript"/>
        </w:rPr>
        <w:t>+</w:t>
      </w:r>
      <w:r>
        <w:rPr>
          <w:rFonts w:eastAsia="Calibri"/>
          <w:vertAlign w:val="superscript"/>
        </w:rPr>
        <w:t>▒</w:t>
      </w:r>
      <w:r w:rsidRPr="00333318">
        <w:rPr>
          <w:rFonts w:eastAsia="Calibri"/>
        </w:rPr>
        <w:t xml:space="preserve">Th17 cells after selection of single events. </w:t>
      </w:r>
    </w:p>
    <w:p w:rsidR="005F12AE" w:rsidRDefault="005F12AE"/>
    <w:sectPr w:rsidR="005F12AE" w:rsidSect="00333318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959286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50B0" w:rsidRDefault="0026506B" w:rsidP="00695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950B0" w:rsidRDefault="0026506B" w:rsidP="00AA59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60051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950B0" w:rsidRDefault="0026506B" w:rsidP="006950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950B0" w:rsidRDefault="0026506B" w:rsidP="00AA599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06B"/>
    <w:rsid w:val="0026506B"/>
    <w:rsid w:val="005F12AE"/>
    <w:rsid w:val="006026CC"/>
    <w:rsid w:val="00B2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">
    <w:name w:val="Par défaut"/>
    <w:rsid w:val="002650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 w:eastAsia="fr-FR"/>
    </w:rPr>
  </w:style>
  <w:style w:type="character" w:customStyle="1" w:styleId="Aucune">
    <w:name w:val="Aucune"/>
    <w:rsid w:val="0026506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6506B"/>
    <w:pPr>
      <w:tabs>
        <w:tab w:val="center" w:pos="4536"/>
        <w:tab w:val="right" w:pos="9072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6506B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6506B"/>
  </w:style>
  <w:style w:type="character" w:customStyle="1" w:styleId="FigureRefmep">
    <w:name w:val="Figure_Ref_mep"/>
    <w:uiPriority w:val="99"/>
    <w:rsid w:val="0026506B"/>
    <w:rPr>
      <w:rFonts w:cs="Times New Roman"/>
      <w:color w:val="FF00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">
    <w:name w:val="Par défaut"/>
    <w:rsid w:val="002650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fr-FR" w:eastAsia="fr-FR"/>
    </w:rPr>
  </w:style>
  <w:style w:type="character" w:customStyle="1" w:styleId="Aucune">
    <w:name w:val="Aucune"/>
    <w:rsid w:val="0026506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6506B"/>
    <w:pPr>
      <w:tabs>
        <w:tab w:val="center" w:pos="4536"/>
        <w:tab w:val="right" w:pos="9072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6506B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6506B"/>
  </w:style>
  <w:style w:type="character" w:customStyle="1" w:styleId="FigureRefmep">
    <w:name w:val="Figure_Ref_mep"/>
    <w:uiPriority w:val="99"/>
    <w:rsid w:val="0026506B"/>
    <w:rPr>
      <w:rFonts w:cs="Times New Roman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1-08-19T03:38:00Z</dcterms:created>
  <dcterms:modified xsi:type="dcterms:W3CDTF">2021-08-19T03:39:00Z</dcterms:modified>
</cp:coreProperties>
</file>